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9E29A" w14:textId="382EDEA2" w:rsidR="003922F9" w:rsidRPr="00031445" w:rsidRDefault="003922F9" w:rsidP="003922F9">
      <w:pPr>
        <w:jc w:val="center"/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  <w:r w:rsidRPr="00031445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>High plasma concentration of non-esterified polyunsaturated fatty acids is a specific feature of severe COVID-19 pneumonia</w:t>
      </w:r>
    </w:p>
    <w:p w14:paraId="7AD6F63F" w14:textId="76D779E1" w:rsidR="003922F9" w:rsidRPr="00031445" w:rsidRDefault="003922F9" w:rsidP="003922F9">
      <w:pPr>
        <w:spacing w:line="480" w:lineRule="auto"/>
        <w:ind w:right="992"/>
        <w:jc w:val="center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</w:pP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Maxime Nguyen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-2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 xml:space="preserve">, MD, </w:t>
      </w:r>
      <w:proofErr w:type="spellStart"/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Abderrahmane</w:t>
      </w:r>
      <w:proofErr w:type="spellEnd"/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 xml:space="preserve"> Bourredjem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, MSc, Lionel Piroth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-4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MD,PhD</w:t>
      </w:r>
      <w:proofErr w:type="spellEnd"/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Bélaïd</w:t>
      </w:r>
      <w:proofErr w:type="spellEnd"/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 xml:space="preserve"> Bouhemad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-2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, MD, PhD, Antoine Jalil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, MSc, Gaetan Pallot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 xml:space="preserve">, MSc, </w:t>
      </w:r>
      <w:proofErr w:type="spellStart"/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Naig</w:t>
      </w:r>
      <w:proofErr w:type="spellEnd"/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 xml:space="preserve"> Le Guern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, Charles Thomas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 xml:space="preserve">, PhD, </w:t>
      </w:r>
      <w:r w:rsidR="00871A82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Thomas Pilot</w:t>
      </w:r>
      <w:r w:rsidR="00871A82"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="00871A82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 xml:space="preserve">, MSc, 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Victoria Bergas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6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, Hélène Choubley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6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, Jean-Pierre Quenot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,3,5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, MD, PhD, Pierre-Emmanuel Charles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-5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, MD, PhD, Laurent Lagrost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, PhD, Valerie Deckert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 xml:space="preserve">, PhD, Jean-Paul </w:t>
      </w:r>
      <w:proofErr w:type="spellStart"/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Pais</w:t>
      </w:r>
      <w:proofErr w:type="spellEnd"/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 xml:space="preserve"> de Barros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-6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, PhD,  Pierre-Grégoire Guinot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-2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, MD, PhD, David Masson</w:t>
      </w:r>
      <w:r w:rsidRPr="0003144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-7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,Pharm.D., PhD, Christine Binquet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, PhD, Thomas Gautier</w:t>
      </w:r>
      <w:r w:rsidRPr="0003144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, PhD, Mathieu Blot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-4</w:t>
      </w: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, MD, PhD,</w:t>
      </w:r>
    </w:p>
    <w:p w14:paraId="23B1D9F5" w14:textId="77777777" w:rsidR="003922F9" w:rsidRPr="00031445" w:rsidRDefault="003922F9" w:rsidP="003922F9">
      <w:pPr>
        <w:spacing w:line="480" w:lineRule="auto"/>
        <w:ind w:right="992"/>
        <w:jc w:val="center"/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031445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>for the LYMPHONIE study group</w:t>
      </w:r>
    </w:p>
    <w:p w14:paraId="79034446" w14:textId="77777777" w:rsidR="003922F9" w:rsidRPr="007B433F" w:rsidRDefault="003922F9" w:rsidP="003922F9">
      <w:pPr>
        <w:spacing w:line="360" w:lineRule="auto"/>
        <w:ind w:right="992" w:firstLine="72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B433F">
        <w:rPr>
          <w:rFonts w:ascii="Times New Roman" w:hAnsi="Times New Roman" w:cs="Times New Roman"/>
          <w:sz w:val="24"/>
          <w:szCs w:val="24"/>
          <w:lang w:val="en-US"/>
        </w:rPr>
        <w:t>-</w:t>
      </w:r>
    </w:p>
    <w:p w14:paraId="0D5F1B15" w14:textId="77777777" w:rsidR="003922F9" w:rsidRPr="007B433F" w:rsidRDefault="003922F9" w:rsidP="003922F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B433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</w:t>
      </w:r>
    </w:p>
    <w:p w14:paraId="149EAC9A" w14:textId="77777777" w:rsidR="003922F9" w:rsidRDefault="003922F9" w:rsidP="003922F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505DB9" w14:textId="77777777" w:rsidR="003922F9" w:rsidRDefault="003922F9" w:rsidP="003922F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284A83" w14:textId="77777777" w:rsidR="003922F9" w:rsidRDefault="003922F9" w:rsidP="003922F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8BF684B" w14:textId="77777777" w:rsidR="003922F9" w:rsidRDefault="003922F9" w:rsidP="003922F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3922F9" w:rsidSect="000C37B3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</w:p>
    <w:p w14:paraId="7210E3E1" w14:textId="77777777" w:rsidR="003922F9" w:rsidRPr="00031445" w:rsidRDefault="003922F9" w:rsidP="003922F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937B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937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031445">
        <w:rPr>
          <w:rFonts w:ascii="Times New Roman" w:hAnsi="Times New Roman" w:cs="Times New Roman"/>
          <w:sz w:val="24"/>
          <w:szCs w:val="24"/>
          <w:lang w:val="en-GB"/>
        </w:rPr>
        <w:t xml:space="preserve">Lipid metabolism </w:t>
      </w:r>
      <w:bookmarkStart w:id="0" w:name="IDX12"/>
      <w:bookmarkEnd w:id="0"/>
      <w:r w:rsidRPr="00031445">
        <w:rPr>
          <w:rFonts w:ascii="Times New Roman" w:hAnsi="Times New Roman" w:cs="Times New Roman"/>
          <w:sz w:val="24"/>
          <w:szCs w:val="24"/>
          <w:lang w:val="en-GB"/>
        </w:rPr>
        <w:t xml:space="preserve">according to COVID-19 status  </w:t>
      </w:r>
    </w:p>
    <w:p w14:paraId="0D031864" w14:textId="77777777" w:rsidR="003922F9" w:rsidRPr="00E937B7" w:rsidRDefault="003922F9" w:rsidP="003922F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138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12"/>
        <w:gridCol w:w="3315"/>
        <w:gridCol w:w="2597"/>
        <w:gridCol w:w="1917"/>
      </w:tblGrid>
      <w:tr w:rsidR="003922F9" w:rsidRPr="00E937B7" w14:paraId="459D49E3" w14:textId="77777777" w:rsidTr="00B83EAB">
        <w:trPr>
          <w:trHeight w:val="119"/>
        </w:trPr>
        <w:tc>
          <w:tcPr>
            <w:tcW w:w="601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CB6C4D" w14:textId="77777777" w:rsidR="003922F9" w:rsidRPr="007B433F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31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93BF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E93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on</w:t>
            </w:r>
            <w:proofErr w:type="gramEnd"/>
            <w:r w:rsidRPr="00E93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COVID-19</w:t>
            </w:r>
          </w:p>
        </w:tc>
        <w:tc>
          <w:tcPr>
            <w:tcW w:w="25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F50F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VID-19</w:t>
            </w:r>
          </w:p>
        </w:tc>
        <w:tc>
          <w:tcPr>
            <w:tcW w:w="19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EBFEDE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E937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  <w:r w:rsidRPr="00E937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-value</w:t>
            </w:r>
          </w:p>
        </w:tc>
      </w:tr>
      <w:tr w:rsidR="003922F9" w:rsidRPr="00E937B7" w14:paraId="0A0500F2" w14:textId="77777777" w:rsidTr="00B83EAB">
        <w:trPr>
          <w:trHeight w:val="61"/>
        </w:trPr>
        <w:tc>
          <w:tcPr>
            <w:tcW w:w="601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286EFE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6E4D6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= 34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5A20F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=27</w:t>
            </w:r>
          </w:p>
        </w:tc>
        <w:tc>
          <w:tcPr>
            <w:tcW w:w="19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6FBC2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</w:tr>
      <w:tr w:rsidR="003922F9" w:rsidRPr="00E937B7" w14:paraId="67DE25D0" w14:textId="77777777" w:rsidTr="00B83EAB">
        <w:trPr>
          <w:trHeight w:val="18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F19E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31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Total cholesterol (mmol/l)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32F5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3 ±1.0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C4E2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6 ±0.7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F0CF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9</w:t>
            </w:r>
          </w:p>
        </w:tc>
      </w:tr>
      <w:tr w:rsidR="003922F9" w:rsidRPr="00E937B7" w14:paraId="5536ACD2" w14:textId="77777777" w:rsidTr="00B83EAB">
        <w:trPr>
          <w:trHeight w:val="18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9CFD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31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Total phospholipid (mg/dl)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7C7D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7 ±0.3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9470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6 ±0.3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5C09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4</w:t>
            </w:r>
          </w:p>
        </w:tc>
      </w:tr>
      <w:tr w:rsidR="003922F9" w:rsidRPr="00E937B7" w14:paraId="6D29548A" w14:textId="77777777" w:rsidTr="00B83EAB">
        <w:trPr>
          <w:trHeight w:val="18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CF54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31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Total triglycerides (mmol/l)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9798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06 ±1.6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6009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1 ±0.5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0D7E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</w:t>
            </w:r>
          </w:p>
        </w:tc>
      </w:tr>
      <w:tr w:rsidR="003922F9" w:rsidRPr="00E937B7" w14:paraId="6F06999E" w14:textId="77777777" w:rsidTr="00B83EAB">
        <w:trPr>
          <w:trHeight w:val="18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9D340F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HDL </w:t>
            </w:r>
            <w:proofErr w:type="spellStart"/>
            <w:r w:rsidRPr="00E937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arameters</w:t>
            </w:r>
            <w:proofErr w:type="spellEnd"/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E3077A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A2BFF7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AB4F1B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3922F9" w:rsidRPr="00E937B7" w14:paraId="04294EB7" w14:textId="77777777" w:rsidTr="00B83EAB">
        <w:trPr>
          <w:trHeight w:val="18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40484B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3144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HDL cholesterol (mmol/l)</w:t>
            </w:r>
            <w:r w:rsidRPr="00031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2255DE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1 ±0.4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44D96C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4 ±0.2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55F1C8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9</w:t>
            </w:r>
          </w:p>
        </w:tc>
      </w:tr>
      <w:tr w:rsidR="003922F9" w:rsidRPr="00E937B7" w14:paraId="67A21689" w14:textId="77777777" w:rsidTr="00B83EAB">
        <w:trPr>
          <w:trHeight w:val="18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BD79C7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2C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HDL diameter (Å)</w:t>
            </w:r>
            <w:r w:rsidRPr="00B42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F5A314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1 ±1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7E23AA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0 ±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2AEBB9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2</w:t>
            </w:r>
          </w:p>
        </w:tc>
      </w:tr>
      <w:tr w:rsidR="003922F9" w:rsidRPr="00E937B7" w14:paraId="13FCD04B" w14:textId="77777777" w:rsidTr="00B83EAB">
        <w:trPr>
          <w:trHeight w:val="18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476933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2C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Apolipoprotein A1 (g/l)</w:t>
            </w:r>
            <w:r w:rsidRPr="00B42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9BA4CA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3 ±0.3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0DBC5E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7 ±0.2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001399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7</w:t>
            </w:r>
          </w:p>
        </w:tc>
      </w:tr>
      <w:tr w:rsidR="003922F9" w:rsidRPr="00E937B7" w14:paraId="42F7B812" w14:textId="77777777" w:rsidTr="00B83EAB">
        <w:trPr>
          <w:trHeight w:val="24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CF7C86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2C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erum amyloid protein (</w:t>
            </w:r>
            <w:proofErr w:type="spellStart"/>
            <w:r w:rsidRPr="00B42C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g</w:t>
            </w:r>
            <w:proofErr w:type="spellEnd"/>
            <w:r w:rsidRPr="00B42C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/ml)</w:t>
            </w:r>
            <w:r w:rsidRPr="00B42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E91220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7 ±12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690940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5 ±4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94BBDB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8</w:t>
            </w:r>
          </w:p>
        </w:tc>
      </w:tr>
      <w:tr w:rsidR="003922F9" w:rsidRPr="00E937B7" w14:paraId="0E2003A1" w14:textId="77777777" w:rsidTr="00B83EAB">
        <w:trPr>
          <w:trHeight w:val="18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5D5997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2C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Apolipoprotein E (µg/ml)</w:t>
            </w:r>
            <w:r w:rsidRPr="00B42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42C188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00 ±10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0769C8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89 ±20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71DC5F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1</w:t>
            </w:r>
          </w:p>
        </w:tc>
      </w:tr>
      <w:tr w:rsidR="003922F9" w:rsidRPr="00E937B7" w14:paraId="113B7FAB" w14:textId="77777777" w:rsidTr="00B83EAB">
        <w:trPr>
          <w:trHeight w:val="24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E62A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937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ipid</w:t>
            </w:r>
            <w:proofErr w:type="spellEnd"/>
            <w:r w:rsidRPr="00E937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937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transfer</w:t>
            </w:r>
            <w:proofErr w:type="spellEnd"/>
            <w:r w:rsidRPr="00E937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937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rotein</w:t>
            </w:r>
            <w:proofErr w:type="spellEnd"/>
            <w:r w:rsidRPr="00E937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937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ctivities</w:t>
            </w:r>
            <w:proofErr w:type="spellEnd"/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DFAD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EAF4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7D30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3922F9" w:rsidRPr="00E937B7" w14:paraId="06C47885" w14:textId="77777777" w:rsidTr="00B83EAB">
        <w:trPr>
          <w:trHeight w:val="18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85CF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2C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LTP activity (A.U./min)</w:t>
            </w:r>
            <w:r w:rsidRPr="00B42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2300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437 ±348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97CF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379 ±524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ADC0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&lt; 0.01</w:t>
            </w:r>
          </w:p>
        </w:tc>
      </w:tr>
      <w:tr w:rsidR="003922F9" w:rsidRPr="00E937B7" w14:paraId="6F0A3A0A" w14:textId="77777777" w:rsidTr="00B83EAB">
        <w:trPr>
          <w:trHeight w:val="18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2AA8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2C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ETP activity (A.U./min)</w:t>
            </w:r>
            <w:r w:rsidRPr="00B42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4C8B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 ±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3E58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±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AB9B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2</w:t>
            </w:r>
          </w:p>
        </w:tc>
      </w:tr>
      <w:tr w:rsidR="003922F9" w:rsidRPr="00E937B7" w14:paraId="0AD04CE0" w14:textId="77777777" w:rsidTr="00B83EAB">
        <w:trPr>
          <w:trHeight w:val="24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617E93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Apo-B </w:t>
            </w:r>
            <w:proofErr w:type="spellStart"/>
            <w:r w:rsidRPr="00E93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aining</w:t>
            </w:r>
            <w:proofErr w:type="spellEnd"/>
            <w:r w:rsidRPr="00E93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93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ipoproteins</w:t>
            </w:r>
            <w:proofErr w:type="spellEnd"/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41D1CE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1A7DD1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597453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922F9" w:rsidRPr="00E937B7" w14:paraId="1F733666" w14:textId="77777777" w:rsidTr="00B83EAB">
        <w:trPr>
          <w:trHeight w:val="18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21F41B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2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LDL cholesterol (mmol/l)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9E9BA1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5 ±0.7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C55803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5 ±0.5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CE53D6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</w:t>
            </w:r>
          </w:p>
        </w:tc>
      </w:tr>
      <w:tr w:rsidR="003922F9" w:rsidRPr="00E937B7" w14:paraId="28615998" w14:textId="77777777" w:rsidTr="00B83EAB">
        <w:trPr>
          <w:trHeight w:val="18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FAB20F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2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LDL diameter (Å)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8DBC79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8 ±1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842B53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8 ±1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7EDFEE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</w:tr>
      <w:tr w:rsidR="003922F9" w:rsidRPr="00E937B7" w14:paraId="5EAD565C" w14:textId="77777777" w:rsidTr="00B83EAB">
        <w:trPr>
          <w:trHeight w:val="18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B6F589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2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VLDL diameter (Å)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F65007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9 ±11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68EC6B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6 ±4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429079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</w:t>
            </w:r>
          </w:p>
        </w:tc>
      </w:tr>
      <w:tr w:rsidR="003922F9" w:rsidRPr="00E937B7" w14:paraId="786FCAAB" w14:textId="77777777" w:rsidTr="00B83EAB">
        <w:trPr>
          <w:trHeight w:val="119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D6F08C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2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Apolipoprotein B (g/l)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D6FEA1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1 ±0.2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F3432C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 ±0.2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64E346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3</w:t>
            </w:r>
          </w:p>
        </w:tc>
      </w:tr>
      <w:tr w:rsidR="003922F9" w:rsidRPr="00E937B7" w14:paraId="11F12CAD" w14:textId="77777777" w:rsidTr="00B83EAB">
        <w:trPr>
          <w:trHeight w:val="18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BF04F1" w14:textId="465B5945" w:rsidR="003922F9" w:rsidRPr="00E937B7" w:rsidRDefault="006D5DAC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at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i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tabolism</w:t>
            </w:r>
            <w:proofErr w:type="spellEnd"/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2D9774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17E108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20C9F8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3922F9" w:rsidRPr="00E937B7" w14:paraId="009A3C6D" w14:textId="77777777" w:rsidTr="00B83EAB">
        <w:trPr>
          <w:trHeight w:val="24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4BACCE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2C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on-esterified fatty acid (mg/dl)</w:t>
            </w:r>
            <w:r w:rsidRPr="00B42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315160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1 ±0.1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0B9123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5 ±0.2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CBCD93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1</w:t>
            </w:r>
          </w:p>
        </w:tc>
      </w:tr>
      <w:tr w:rsidR="00A220CE" w:rsidRPr="00E937B7" w14:paraId="2316D7DD" w14:textId="77777777" w:rsidTr="00B83EAB">
        <w:trPr>
          <w:trHeight w:val="24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DAF049" w14:textId="07FB9D67" w:rsidR="00A220CE" w:rsidRPr="00B42C88" w:rsidRDefault="00A220CE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PLA2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/ml)</w:t>
            </w:r>
            <w:r w:rsidRPr="00B42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40FD6F" w14:textId="6181F9DE" w:rsidR="00A220CE" w:rsidRPr="00E937B7" w:rsidRDefault="00A220CE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44905 ±23648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4747CA" w14:textId="6199E391" w:rsidR="00A220CE" w:rsidRPr="00E937B7" w:rsidRDefault="00A220CE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4375 ±2493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9A00A1" w14:textId="5F4693C5" w:rsidR="00A220CE" w:rsidRPr="002E2C78" w:rsidRDefault="002E2C78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E2C7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3</w:t>
            </w:r>
          </w:p>
        </w:tc>
      </w:tr>
      <w:tr w:rsidR="00A220CE" w:rsidRPr="00A220CE" w14:paraId="4139A569" w14:textId="77777777" w:rsidTr="00B83EAB">
        <w:trPr>
          <w:trHeight w:val="24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CF2BCF" w14:textId="319FDFCF" w:rsidR="00A220CE" w:rsidRPr="00B42C88" w:rsidRDefault="00A220CE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Lp-PLA2 (ng/ml)</w:t>
            </w:r>
            <w:r w:rsidRPr="00B42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D0738D" w14:textId="6E7C5A85" w:rsidR="00A220CE" w:rsidRPr="00A220CE" w:rsidRDefault="00A220CE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47.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±14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EDA96A" w14:textId="391021C8" w:rsidR="00A220CE" w:rsidRPr="00A220CE" w:rsidRDefault="00A220CE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7.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±21.</w:t>
            </w:r>
            <w:r w:rsidR="001A684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88FC09" w14:textId="5C33E6D4" w:rsidR="00A220CE" w:rsidRPr="00A220CE" w:rsidRDefault="00A220CE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A220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25</w:t>
            </w:r>
          </w:p>
        </w:tc>
      </w:tr>
      <w:tr w:rsidR="00A220CE" w:rsidRPr="00A220CE" w14:paraId="0C7E4E49" w14:textId="77777777" w:rsidTr="00B83EAB">
        <w:trPr>
          <w:trHeight w:val="24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2ECD05" w14:textId="3AEF280A" w:rsidR="00A220CE" w:rsidRPr="00B42C88" w:rsidRDefault="002E2C78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Leukotriene B4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/ml)</w:t>
            </w:r>
            <w:r w:rsidRPr="00B42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7BFD01" w14:textId="46FDFB54" w:rsidR="00A220CE" w:rsidRPr="00A220CE" w:rsidRDefault="00546C4C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22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±25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A5CE13" w14:textId="7EF01778" w:rsidR="00A220CE" w:rsidRPr="00A220CE" w:rsidRDefault="00546C4C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25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±2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DFB061" w14:textId="6015C4B4" w:rsidR="00A220CE" w:rsidRPr="002D7FB5" w:rsidRDefault="00546C4C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9</w:t>
            </w:r>
          </w:p>
        </w:tc>
      </w:tr>
      <w:tr w:rsidR="00A220CE" w:rsidRPr="00A51B2D" w14:paraId="2709A704" w14:textId="77777777" w:rsidTr="00B83EAB">
        <w:trPr>
          <w:trHeight w:val="241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58D483" w14:textId="06348DDE" w:rsidR="00A220CE" w:rsidRPr="00B42C88" w:rsidRDefault="002D7FB5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rostaglandin 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/ml)</w:t>
            </w:r>
            <w:r w:rsidRPr="00B42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, mean ±SD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DD5B50" w14:textId="1A055047" w:rsidR="00A220CE" w:rsidRPr="00A220CE" w:rsidRDefault="00546C4C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3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±73.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04EEF8" w14:textId="2FB0CB44" w:rsidR="00A220CE" w:rsidRPr="00A220CE" w:rsidRDefault="00546C4C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3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±82.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5070F2" w14:textId="57C9607A" w:rsidR="00A220CE" w:rsidRPr="00312552" w:rsidRDefault="00546C4C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3</w:t>
            </w:r>
          </w:p>
        </w:tc>
      </w:tr>
      <w:tr w:rsidR="003922F9" w:rsidRPr="00E937B7" w14:paraId="33C44CEA" w14:textId="77777777" w:rsidTr="00B83EAB">
        <w:trPr>
          <w:trHeight w:val="244"/>
        </w:trPr>
        <w:tc>
          <w:tcPr>
            <w:tcW w:w="6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80CC1AB" w14:textId="77777777" w:rsidR="003922F9" w:rsidRPr="00E937B7" w:rsidRDefault="003922F9" w:rsidP="00B83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2C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Lipid peroxidation (detected by </w:t>
            </w:r>
            <w:proofErr w:type="spellStart"/>
            <w:r w:rsidRPr="00B42C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bars</w:t>
            </w:r>
            <w:proofErr w:type="spellEnd"/>
            <w:r w:rsidRPr="00B42C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, n (%)</w:t>
            </w:r>
          </w:p>
        </w:tc>
        <w:tc>
          <w:tcPr>
            <w:tcW w:w="3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6E8D12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24%</w:t>
            </w:r>
            <w:r w:rsidRPr="00C86D8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826C994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(22%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30FE4AC" w14:textId="77777777" w:rsidR="003922F9" w:rsidRPr="00E937B7" w:rsidRDefault="003922F9" w:rsidP="00B8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37B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0</w:t>
            </w:r>
          </w:p>
        </w:tc>
      </w:tr>
    </w:tbl>
    <w:p w14:paraId="0CC769DA" w14:textId="77777777" w:rsidR="003922F9" w:rsidRPr="00E937B7" w:rsidRDefault="003922F9" w:rsidP="003922F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34968D" w14:textId="77777777" w:rsidR="003922F9" w:rsidRPr="00B42C88" w:rsidRDefault="003922F9" w:rsidP="003922F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42C88">
        <w:rPr>
          <w:rFonts w:ascii="Times New Roman" w:hAnsi="Times New Roman" w:cs="Times New Roman"/>
          <w:sz w:val="24"/>
          <w:szCs w:val="24"/>
          <w:lang w:val="en-GB"/>
        </w:rPr>
        <w:t>Footnotes: HDL: high density lipoprotein, Apo-B: Apolipoprotein B, LDL: low density lipoprotein, VLDL: very low-density lipoprotein, PLTP: phospholipid transfer protein, CETP: cholesterol ester transfer protein</w:t>
      </w:r>
    </w:p>
    <w:p w14:paraId="51808E91" w14:textId="77777777" w:rsidR="003922F9" w:rsidRPr="00B42C88" w:rsidRDefault="003922F9" w:rsidP="003922F9">
      <w:pPr>
        <w:rPr>
          <w:rFonts w:ascii="Times New Roman" w:hAnsi="Times New Roman" w:cs="Times New Roman"/>
          <w:sz w:val="24"/>
          <w:szCs w:val="24"/>
          <w:lang w:val="en-GB"/>
        </w:rPr>
        <w:sectPr w:rsidR="003922F9" w:rsidRPr="00B42C88" w:rsidSect="000C37B3">
          <w:pgSz w:w="16838" w:h="11906" w:orient="landscape"/>
          <w:pgMar w:top="1418" w:right="1418" w:bottom="1418" w:left="1418" w:header="720" w:footer="720" w:gutter="0"/>
          <w:cols w:space="720"/>
          <w:docGrid w:linePitch="360"/>
        </w:sectPr>
      </w:pPr>
    </w:p>
    <w:p w14:paraId="4BEA275E" w14:textId="77777777" w:rsidR="003922F9" w:rsidRPr="00B42C88" w:rsidRDefault="003922F9" w:rsidP="003922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</w:t>
      </w:r>
      <w:r w:rsidRPr="00B42C8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B42C88">
        <w:rPr>
          <w:rFonts w:ascii="Times New Roman" w:hAnsi="Times New Roman" w:cs="Times New Roman"/>
          <w:b/>
          <w:bCs/>
          <w:sz w:val="24"/>
          <w:szCs w:val="24"/>
          <w:lang w:val="en-GB"/>
        </w:rPr>
        <w:t>2.</w:t>
      </w:r>
      <w:r w:rsidRPr="00B42C88">
        <w:rPr>
          <w:rFonts w:ascii="Times New Roman" w:hAnsi="Times New Roman" w:cs="Times New Roman"/>
          <w:sz w:val="24"/>
          <w:szCs w:val="24"/>
          <w:lang w:val="en-GB"/>
        </w:rPr>
        <w:t xml:space="preserve"> Non-esterified fatty acids according to COVID-19 status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1976"/>
        <w:gridCol w:w="835"/>
        <w:gridCol w:w="1972"/>
        <w:gridCol w:w="2805"/>
        <w:gridCol w:w="1484"/>
      </w:tblGrid>
      <w:tr w:rsidR="003922F9" w:rsidRPr="00C86D86" w14:paraId="53D41151" w14:textId="77777777" w:rsidTr="00B83EAB">
        <w:tc>
          <w:tcPr>
            <w:tcW w:w="1089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0F5210E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C86D86">
              <w:rPr>
                <w:rFonts w:ascii="Times New Roman" w:hAnsi="Times New Roman" w:cs="Times New Roman"/>
                <w:b/>
                <w:bCs/>
              </w:rPr>
              <w:t>NEFAs (nmol/mL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2" w:space="0" w:color="auto"/>
            </w:tcBorders>
          </w:tcPr>
          <w:p w14:paraId="0702031C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33E07BC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D86">
              <w:rPr>
                <w:rFonts w:ascii="Times New Roman" w:hAnsi="Times New Roman" w:cs="Times New Roman"/>
                <w:b/>
                <w:bCs/>
              </w:rPr>
              <w:t>non-COVID-19</w:t>
            </w:r>
          </w:p>
          <w:p w14:paraId="2DBBAAD6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D86">
              <w:rPr>
                <w:rFonts w:ascii="Times New Roman" w:hAnsi="Times New Roman" w:cs="Times New Roman"/>
                <w:b/>
                <w:bCs/>
              </w:rPr>
              <w:t xml:space="preserve"> N=34</w:t>
            </w:r>
          </w:p>
        </w:tc>
        <w:tc>
          <w:tcPr>
            <w:tcW w:w="1546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1395B12E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D86">
              <w:rPr>
                <w:rFonts w:ascii="Times New Roman" w:hAnsi="Times New Roman" w:cs="Times New Roman"/>
                <w:b/>
                <w:bCs/>
              </w:rPr>
              <w:t>COVID-19</w:t>
            </w:r>
          </w:p>
          <w:p w14:paraId="70BAF897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D86">
              <w:rPr>
                <w:rFonts w:ascii="Times New Roman" w:hAnsi="Times New Roman" w:cs="Times New Roman"/>
                <w:b/>
                <w:bCs/>
              </w:rPr>
              <w:t>N=27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4FDFB29D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D86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 w:rsidR="003922F9" w:rsidRPr="00C86D86" w14:paraId="23B6A568" w14:textId="77777777" w:rsidTr="00B83EAB">
        <w:tc>
          <w:tcPr>
            <w:tcW w:w="1089" w:type="pct"/>
            <w:tcBorders>
              <w:top w:val="single" w:sz="2" w:space="0" w:color="auto"/>
            </w:tcBorders>
          </w:tcPr>
          <w:p w14:paraId="09A939EE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12:0</w:t>
            </w:r>
          </w:p>
        </w:tc>
        <w:tc>
          <w:tcPr>
            <w:tcW w:w="460" w:type="pct"/>
            <w:tcBorders>
              <w:top w:val="single" w:sz="2" w:space="0" w:color="auto"/>
            </w:tcBorders>
          </w:tcPr>
          <w:p w14:paraId="3C200959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tcBorders>
              <w:top w:val="single" w:sz="2" w:space="0" w:color="auto"/>
            </w:tcBorders>
          </w:tcPr>
          <w:p w14:paraId="3413636A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48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546" w:type="pct"/>
            <w:tcBorders>
              <w:top w:val="single" w:sz="2" w:space="0" w:color="auto"/>
            </w:tcBorders>
          </w:tcPr>
          <w:p w14:paraId="66D9A94E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61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818" w:type="pct"/>
            <w:tcBorders>
              <w:top w:val="single" w:sz="2" w:space="0" w:color="auto"/>
            </w:tcBorders>
          </w:tcPr>
          <w:p w14:paraId="47410055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10</w:t>
            </w:r>
          </w:p>
        </w:tc>
      </w:tr>
      <w:tr w:rsidR="003922F9" w:rsidRPr="00C86D86" w14:paraId="2C985E7D" w14:textId="77777777" w:rsidTr="00B83EAB">
        <w:tc>
          <w:tcPr>
            <w:tcW w:w="1089" w:type="pct"/>
          </w:tcPr>
          <w:p w14:paraId="30F4492B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14:0</w:t>
            </w:r>
          </w:p>
        </w:tc>
        <w:tc>
          <w:tcPr>
            <w:tcW w:w="460" w:type="pct"/>
          </w:tcPr>
          <w:p w14:paraId="26A7CDEA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0E9354F0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9.0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9.68</w:t>
            </w:r>
          </w:p>
        </w:tc>
        <w:tc>
          <w:tcPr>
            <w:tcW w:w="1546" w:type="pct"/>
          </w:tcPr>
          <w:p w14:paraId="452E473D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8.7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818" w:type="pct"/>
          </w:tcPr>
          <w:p w14:paraId="1B6FD703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89</w:t>
            </w:r>
          </w:p>
        </w:tc>
      </w:tr>
      <w:tr w:rsidR="003922F9" w:rsidRPr="00C86D86" w14:paraId="70E80AF8" w14:textId="77777777" w:rsidTr="00B83EAB">
        <w:tc>
          <w:tcPr>
            <w:tcW w:w="1089" w:type="pct"/>
            <w:shd w:val="clear" w:color="auto" w:fill="F2F2F2" w:themeFill="background1" w:themeFillShade="F2"/>
          </w:tcPr>
          <w:p w14:paraId="6C6DB76D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16:0</w:t>
            </w:r>
          </w:p>
        </w:tc>
        <w:tc>
          <w:tcPr>
            <w:tcW w:w="460" w:type="pct"/>
            <w:shd w:val="clear" w:color="auto" w:fill="F2F2F2" w:themeFill="background1" w:themeFillShade="F2"/>
          </w:tcPr>
          <w:p w14:paraId="4822BE84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shd w:val="clear" w:color="auto" w:fill="F2F2F2" w:themeFill="background1" w:themeFillShade="F2"/>
          </w:tcPr>
          <w:p w14:paraId="77F3B9C6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340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546" w:type="pct"/>
            <w:shd w:val="clear" w:color="auto" w:fill="F2F2F2" w:themeFill="background1" w:themeFillShade="F2"/>
          </w:tcPr>
          <w:p w14:paraId="5C2AC961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432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707C702B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06</w:t>
            </w:r>
          </w:p>
        </w:tc>
      </w:tr>
      <w:tr w:rsidR="003922F9" w:rsidRPr="00C86D86" w14:paraId="784D33EC" w14:textId="77777777" w:rsidTr="00B83EAB">
        <w:tc>
          <w:tcPr>
            <w:tcW w:w="1089" w:type="pct"/>
            <w:shd w:val="clear" w:color="auto" w:fill="F2F2F2" w:themeFill="background1" w:themeFillShade="F2"/>
          </w:tcPr>
          <w:p w14:paraId="10F9B4EC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16:1 n-9</w:t>
            </w:r>
          </w:p>
        </w:tc>
        <w:tc>
          <w:tcPr>
            <w:tcW w:w="460" w:type="pct"/>
            <w:shd w:val="clear" w:color="auto" w:fill="F2F2F2" w:themeFill="background1" w:themeFillShade="F2"/>
          </w:tcPr>
          <w:p w14:paraId="569E79B4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shd w:val="clear" w:color="auto" w:fill="F2F2F2" w:themeFill="background1" w:themeFillShade="F2"/>
          </w:tcPr>
          <w:p w14:paraId="18AFE288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4.00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546" w:type="pct"/>
            <w:shd w:val="clear" w:color="auto" w:fill="F2F2F2" w:themeFill="background1" w:themeFillShade="F2"/>
          </w:tcPr>
          <w:p w14:paraId="2E9243B7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4.46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3C3C81D2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40</w:t>
            </w:r>
          </w:p>
        </w:tc>
      </w:tr>
      <w:tr w:rsidR="003922F9" w:rsidRPr="00C86D86" w14:paraId="3C3E2B18" w14:textId="77777777" w:rsidTr="00B83EAB">
        <w:tc>
          <w:tcPr>
            <w:tcW w:w="1089" w:type="pct"/>
            <w:shd w:val="clear" w:color="auto" w:fill="F2F2F2" w:themeFill="background1" w:themeFillShade="F2"/>
          </w:tcPr>
          <w:p w14:paraId="44CDCE62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16:1 n-7</w:t>
            </w:r>
          </w:p>
        </w:tc>
        <w:tc>
          <w:tcPr>
            <w:tcW w:w="460" w:type="pct"/>
            <w:shd w:val="clear" w:color="auto" w:fill="F2F2F2" w:themeFill="background1" w:themeFillShade="F2"/>
          </w:tcPr>
          <w:p w14:paraId="267363F0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shd w:val="clear" w:color="auto" w:fill="F2F2F2" w:themeFill="background1" w:themeFillShade="F2"/>
          </w:tcPr>
          <w:p w14:paraId="33CDBBF7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44.6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546" w:type="pct"/>
            <w:shd w:val="clear" w:color="auto" w:fill="F2F2F2" w:themeFill="background1" w:themeFillShade="F2"/>
          </w:tcPr>
          <w:p w14:paraId="76B0BB09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38.6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75042CF8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46</w:t>
            </w:r>
          </w:p>
        </w:tc>
      </w:tr>
      <w:tr w:rsidR="003922F9" w:rsidRPr="00C86D86" w14:paraId="1014D276" w14:textId="77777777" w:rsidTr="00B83EAB">
        <w:tc>
          <w:tcPr>
            <w:tcW w:w="1089" w:type="pct"/>
          </w:tcPr>
          <w:p w14:paraId="3807FB15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bookmarkStart w:id="1" w:name="_Hlk48305825"/>
            <w:r w:rsidRPr="00C86D86">
              <w:rPr>
                <w:rFonts w:ascii="Times New Roman" w:hAnsi="Times New Roman" w:cs="Times New Roman"/>
              </w:rPr>
              <w:t>C18:0</w:t>
            </w:r>
          </w:p>
        </w:tc>
        <w:tc>
          <w:tcPr>
            <w:tcW w:w="460" w:type="pct"/>
          </w:tcPr>
          <w:p w14:paraId="2538136C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734DD1F3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20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546" w:type="pct"/>
          </w:tcPr>
          <w:p w14:paraId="0B7C4E91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25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818" w:type="pct"/>
          </w:tcPr>
          <w:p w14:paraId="3ADECABF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50</w:t>
            </w:r>
          </w:p>
        </w:tc>
      </w:tr>
      <w:tr w:rsidR="003922F9" w:rsidRPr="00C86D86" w14:paraId="0CA1BED7" w14:textId="77777777" w:rsidTr="00B83EAB">
        <w:tc>
          <w:tcPr>
            <w:tcW w:w="1089" w:type="pct"/>
          </w:tcPr>
          <w:p w14:paraId="09DAC0E0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18:1 n-9</w:t>
            </w:r>
          </w:p>
        </w:tc>
        <w:tc>
          <w:tcPr>
            <w:tcW w:w="460" w:type="pct"/>
          </w:tcPr>
          <w:p w14:paraId="28261A35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58C82C02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434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546" w:type="pct"/>
          </w:tcPr>
          <w:p w14:paraId="124D30E1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514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818" w:type="pct"/>
          </w:tcPr>
          <w:p w14:paraId="3658EDA6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17</w:t>
            </w:r>
          </w:p>
        </w:tc>
      </w:tr>
      <w:tr w:rsidR="003922F9" w:rsidRPr="00C86D86" w14:paraId="46704D13" w14:textId="77777777" w:rsidTr="00B83EAB">
        <w:tc>
          <w:tcPr>
            <w:tcW w:w="1089" w:type="pct"/>
          </w:tcPr>
          <w:p w14:paraId="34230729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18:1 n-7</w:t>
            </w:r>
          </w:p>
        </w:tc>
        <w:tc>
          <w:tcPr>
            <w:tcW w:w="460" w:type="pct"/>
          </w:tcPr>
          <w:p w14:paraId="3ED68D8E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48015C5F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36.6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546" w:type="pct"/>
          </w:tcPr>
          <w:p w14:paraId="774195E7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40.5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818" w:type="pct"/>
          </w:tcPr>
          <w:p w14:paraId="2A20C69D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51</w:t>
            </w:r>
          </w:p>
        </w:tc>
      </w:tr>
      <w:bookmarkEnd w:id="1"/>
      <w:tr w:rsidR="003922F9" w:rsidRPr="00C86D86" w14:paraId="3D4EB890" w14:textId="77777777" w:rsidTr="00B83EAB">
        <w:tc>
          <w:tcPr>
            <w:tcW w:w="1089" w:type="pct"/>
          </w:tcPr>
          <w:p w14:paraId="5D49BC26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18:2 n-6</w:t>
            </w:r>
          </w:p>
        </w:tc>
        <w:tc>
          <w:tcPr>
            <w:tcW w:w="460" w:type="pct"/>
          </w:tcPr>
          <w:p w14:paraId="70C3ED5F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2776411C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13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66.9</w:t>
            </w:r>
          </w:p>
        </w:tc>
        <w:tc>
          <w:tcPr>
            <w:tcW w:w="1546" w:type="pct"/>
          </w:tcPr>
          <w:p w14:paraId="7EACA2B7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207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18" w:type="pct"/>
          </w:tcPr>
          <w:p w14:paraId="3FEB34A0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D86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3922F9" w:rsidRPr="00C86D86" w14:paraId="5DF4B09A" w14:textId="77777777" w:rsidTr="00B83EAB">
        <w:tc>
          <w:tcPr>
            <w:tcW w:w="1089" w:type="pct"/>
          </w:tcPr>
          <w:p w14:paraId="100B4F5F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18:3 n-6</w:t>
            </w:r>
          </w:p>
        </w:tc>
        <w:tc>
          <w:tcPr>
            <w:tcW w:w="460" w:type="pct"/>
          </w:tcPr>
          <w:p w14:paraId="1CF0A7EF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57674D0C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0.64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46" w:type="pct"/>
          </w:tcPr>
          <w:p w14:paraId="31039B4E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0.82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18" w:type="pct"/>
          </w:tcPr>
          <w:p w14:paraId="7269BFEC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28</w:t>
            </w:r>
          </w:p>
        </w:tc>
      </w:tr>
      <w:tr w:rsidR="003922F9" w:rsidRPr="00C86D86" w14:paraId="2AE780EB" w14:textId="77777777" w:rsidTr="00B83EAB">
        <w:tc>
          <w:tcPr>
            <w:tcW w:w="1089" w:type="pct"/>
          </w:tcPr>
          <w:p w14:paraId="0F27E521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18:3 n-3</w:t>
            </w:r>
          </w:p>
        </w:tc>
        <w:tc>
          <w:tcPr>
            <w:tcW w:w="460" w:type="pct"/>
          </w:tcPr>
          <w:p w14:paraId="088DED05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47CA9DFA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7.84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1546" w:type="pct"/>
          </w:tcPr>
          <w:p w14:paraId="431B4C66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1.0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818" w:type="pct"/>
          </w:tcPr>
          <w:p w14:paraId="094EB0F6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09</w:t>
            </w:r>
          </w:p>
        </w:tc>
      </w:tr>
      <w:tr w:rsidR="003922F9" w:rsidRPr="00C86D86" w14:paraId="006ADD7F" w14:textId="77777777" w:rsidTr="00B83EAB">
        <w:tc>
          <w:tcPr>
            <w:tcW w:w="1089" w:type="pct"/>
            <w:shd w:val="clear" w:color="auto" w:fill="F2F2F2" w:themeFill="background1" w:themeFillShade="F2"/>
          </w:tcPr>
          <w:p w14:paraId="0E499004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20:0</w:t>
            </w:r>
          </w:p>
        </w:tc>
        <w:tc>
          <w:tcPr>
            <w:tcW w:w="460" w:type="pct"/>
            <w:shd w:val="clear" w:color="auto" w:fill="F2F2F2" w:themeFill="background1" w:themeFillShade="F2"/>
          </w:tcPr>
          <w:p w14:paraId="3726985C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shd w:val="clear" w:color="auto" w:fill="F2F2F2" w:themeFill="background1" w:themeFillShade="F2"/>
          </w:tcPr>
          <w:p w14:paraId="5EAFD005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.27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46" w:type="pct"/>
            <w:shd w:val="clear" w:color="auto" w:fill="F2F2F2" w:themeFill="background1" w:themeFillShade="F2"/>
          </w:tcPr>
          <w:p w14:paraId="19CC3E6A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.20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4B831FE1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46</w:t>
            </w:r>
          </w:p>
        </w:tc>
      </w:tr>
      <w:tr w:rsidR="003922F9" w:rsidRPr="00C86D86" w14:paraId="0BEE68E5" w14:textId="77777777" w:rsidTr="00B83EAB">
        <w:tc>
          <w:tcPr>
            <w:tcW w:w="1089" w:type="pct"/>
            <w:shd w:val="clear" w:color="auto" w:fill="F2F2F2" w:themeFill="background1" w:themeFillShade="F2"/>
          </w:tcPr>
          <w:p w14:paraId="1EC0140D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20:1 n-9</w:t>
            </w:r>
          </w:p>
        </w:tc>
        <w:tc>
          <w:tcPr>
            <w:tcW w:w="460" w:type="pct"/>
            <w:shd w:val="clear" w:color="auto" w:fill="F2F2F2" w:themeFill="background1" w:themeFillShade="F2"/>
          </w:tcPr>
          <w:p w14:paraId="49CDF211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shd w:val="clear" w:color="auto" w:fill="F2F2F2" w:themeFill="background1" w:themeFillShade="F2"/>
          </w:tcPr>
          <w:p w14:paraId="7CCC561E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3.53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546" w:type="pct"/>
            <w:shd w:val="clear" w:color="auto" w:fill="F2F2F2" w:themeFill="background1" w:themeFillShade="F2"/>
          </w:tcPr>
          <w:p w14:paraId="4610C09F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3.60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0BBA7A31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87</w:t>
            </w:r>
          </w:p>
        </w:tc>
      </w:tr>
      <w:tr w:rsidR="003922F9" w:rsidRPr="00C86D86" w14:paraId="7FA075E1" w14:textId="77777777" w:rsidTr="00B83EAB">
        <w:tc>
          <w:tcPr>
            <w:tcW w:w="1089" w:type="pct"/>
            <w:shd w:val="clear" w:color="auto" w:fill="F2F2F2" w:themeFill="background1" w:themeFillShade="F2"/>
          </w:tcPr>
          <w:p w14:paraId="543ACA6B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20:1 n-7</w:t>
            </w:r>
          </w:p>
        </w:tc>
        <w:tc>
          <w:tcPr>
            <w:tcW w:w="460" w:type="pct"/>
            <w:shd w:val="clear" w:color="auto" w:fill="F2F2F2" w:themeFill="background1" w:themeFillShade="F2"/>
          </w:tcPr>
          <w:p w14:paraId="6E7451AC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shd w:val="clear" w:color="auto" w:fill="F2F2F2" w:themeFill="background1" w:themeFillShade="F2"/>
          </w:tcPr>
          <w:p w14:paraId="7F6E156A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0.31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46" w:type="pct"/>
            <w:shd w:val="clear" w:color="auto" w:fill="F2F2F2" w:themeFill="background1" w:themeFillShade="F2"/>
          </w:tcPr>
          <w:p w14:paraId="3D386CEF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0.25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38B7D62E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17</w:t>
            </w:r>
          </w:p>
        </w:tc>
      </w:tr>
      <w:tr w:rsidR="003922F9" w:rsidRPr="00C86D86" w14:paraId="555CCBA3" w14:textId="77777777" w:rsidTr="00B83EAB">
        <w:tc>
          <w:tcPr>
            <w:tcW w:w="1089" w:type="pct"/>
            <w:shd w:val="clear" w:color="auto" w:fill="F2F2F2" w:themeFill="background1" w:themeFillShade="F2"/>
          </w:tcPr>
          <w:p w14:paraId="49D72A67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20:2 n-6</w:t>
            </w:r>
          </w:p>
        </w:tc>
        <w:tc>
          <w:tcPr>
            <w:tcW w:w="460" w:type="pct"/>
            <w:shd w:val="clear" w:color="auto" w:fill="F2F2F2" w:themeFill="background1" w:themeFillShade="F2"/>
          </w:tcPr>
          <w:p w14:paraId="5E82A063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shd w:val="clear" w:color="auto" w:fill="F2F2F2" w:themeFill="background1" w:themeFillShade="F2"/>
          </w:tcPr>
          <w:p w14:paraId="544FD02D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.34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46" w:type="pct"/>
            <w:shd w:val="clear" w:color="auto" w:fill="F2F2F2" w:themeFill="background1" w:themeFillShade="F2"/>
          </w:tcPr>
          <w:p w14:paraId="14F242DD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.63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2CFBDD12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12</w:t>
            </w:r>
          </w:p>
        </w:tc>
      </w:tr>
      <w:tr w:rsidR="003922F9" w:rsidRPr="00C86D86" w14:paraId="72AAEE6B" w14:textId="77777777" w:rsidTr="00B83EAB">
        <w:tc>
          <w:tcPr>
            <w:tcW w:w="1089" w:type="pct"/>
            <w:shd w:val="clear" w:color="auto" w:fill="F2F2F2" w:themeFill="background1" w:themeFillShade="F2"/>
          </w:tcPr>
          <w:p w14:paraId="63FD0CB8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20:3 n-6</w:t>
            </w:r>
          </w:p>
        </w:tc>
        <w:tc>
          <w:tcPr>
            <w:tcW w:w="460" w:type="pct"/>
            <w:shd w:val="clear" w:color="auto" w:fill="F2F2F2" w:themeFill="background1" w:themeFillShade="F2"/>
          </w:tcPr>
          <w:p w14:paraId="7DDDED3F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shd w:val="clear" w:color="auto" w:fill="F2F2F2" w:themeFill="background1" w:themeFillShade="F2"/>
          </w:tcPr>
          <w:p w14:paraId="45E37423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.83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46" w:type="pct"/>
            <w:shd w:val="clear" w:color="auto" w:fill="F2F2F2" w:themeFill="background1" w:themeFillShade="F2"/>
          </w:tcPr>
          <w:p w14:paraId="41EB2C12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2.09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760681B5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38</w:t>
            </w:r>
          </w:p>
        </w:tc>
      </w:tr>
      <w:tr w:rsidR="003922F9" w:rsidRPr="00C86D86" w14:paraId="7CA3487B" w14:textId="77777777" w:rsidTr="00B83EAB">
        <w:tc>
          <w:tcPr>
            <w:tcW w:w="1089" w:type="pct"/>
            <w:shd w:val="clear" w:color="auto" w:fill="F2F2F2" w:themeFill="background1" w:themeFillShade="F2"/>
          </w:tcPr>
          <w:p w14:paraId="22896DD8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20:3 n-9</w:t>
            </w:r>
          </w:p>
        </w:tc>
        <w:tc>
          <w:tcPr>
            <w:tcW w:w="460" w:type="pct"/>
            <w:shd w:val="clear" w:color="auto" w:fill="F2F2F2" w:themeFill="background1" w:themeFillShade="F2"/>
          </w:tcPr>
          <w:p w14:paraId="0D47AB66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shd w:val="clear" w:color="auto" w:fill="F2F2F2" w:themeFill="background1" w:themeFillShade="F2"/>
          </w:tcPr>
          <w:p w14:paraId="118716D0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0.49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46" w:type="pct"/>
            <w:shd w:val="clear" w:color="auto" w:fill="F2F2F2" w:themeFill="background1" w:themeFillShade="F2"/>
          </w:tcPr>
          <w:p w14:paraId="0682EA3B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0.51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6760838B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90</w:t>
            </w:r>
          </w:p>
        </w:tc>
      </w:tr>
      <w:tr w:rsidR="003922F9" w:rsidRPr="00C86D86" w14:paraId="3F303422" w14:textId="77777777" w:rsidTr="00B83EAB">
        <w:tc>
          <w:tcPr>
            <w:tcW w:w="1089" w:type="pct"/>
            <w:shd w:val="clear" w:color="auto" w:fill="F2F2F2" w:themeFill="background1" w:themeFillShade="F2"/>
          </w:tcPr>
          <w:p w14:paraId="1F20807C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20:4 n-6</w:t>
            </w:r>
          </w:p>
        </w:tc>
        <w:tc>
          <w:tcPr>
            <w:tcW w:w="460" w:type="pct"/>
            <w:shd w:val="clear" w:color="auto" w:fill="F2F2F2" w:themeFill="background1" w:themeFillShade="F2"/>
          </w:tcPr>
          <w:p w14:paraId="3CEDDACE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shd w:val="clear" w:color="auto" w:fill="F2F2F2" w:themeFill="background1" w:themeFillShade="F2"/>
          </w:tcPr>
          <w:p w14:paraId="0BEFEECD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1.5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546" w:type="pct"/>
            <w:shd w:val="clear" w:color="auto" w:fill="F2F2F2" w:themeFill="background1" w:themeFillShade="F2"/>
          </w:tcPr>
          <w:p w14:paraId="0EA8D969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6.3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7EA947B0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D86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3922F9" w:rsidRPr="00C86D86" w14:paraId="0E68D435" w14:textId="77777777" w:rsidTr="00B83EAB">
        <w:tc>
          <w:tcPr>
            <w:tcW w:w="1089" w:type="pct"/>
            <w:shd w:val="clear" w:color="auto" w:fill="F2F2F2" w:themeFill="background1" w:themeFillShade="F2"/>
          </w:tcPr>
          <w:p w14:paraId="374CC64F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20:5 n-3</w:t>
            </w:r>
          </w:p>
        </w:tc>
        <w:tc>
          <w:tcPr>
            <w:tcW w:w="460" w:type="pct"/>
            <w:shd w:val="clear" w:color="auto" w:fill="F2F2F2" w:themeFill="background1" w:themeFillShade="F2"/>
          </w:tcPr>
          <w:p w14:paraId="176082E4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shd w:val="clear" w:color="auto" w:fill="F2F2F2" w:themeFill="background1" w:themeFillShade="F2"/>
          </w:tcPr>
          <w:p w14:paraId="6C8A3586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.37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46" w:type="pct"/>
            <w:shd w:val="clear" w:color="auto" w:fill="F2F2F2" w:themeFill="background1" w:themeFillShade="F2"/>
          </w:tcPr>
          <w:p w14:paraId="0D344793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.37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29AA897A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99</w:t>
            </w:r>
          </w:p>
        </w:tc>
      </w:tr>
      <w:tr w:rsidR="003922F9" w:rsidRPr="00C86D86" w14:paraId="70AE042B" w14:textId="77777777" w:rsidTr="00B83EAB">
        <w:tc>
          <w:tcPr>
            <w:tcW w:w="1089" w:type="pct"/>
          </w:tcPr>
          <w:p w14:paraId="66A1A249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22:0</w:t>
            </w:r>
          </w:p>
        </w:tc>
        <w:tc>
          <w:tcPr>
            <w:tcW w:w="460" w:type="pct"/>
          </w:tcPr>
          <w:p w14:paraId="61DBAABA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4331841A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0.15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46" w:type="pct"/>
          </w:tcPr>
          <w:p w14:paraId="5DA5ADD0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18" w:type="pct"/>
          </w:tcPr>
          <w:p w14:paraId="3809F2A2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88</w:t>
            </w:r>
          </w:p>
        </w:tc>
      </w:tr>
      <w:tr w:rsidR="003922F9" w:rsidRPr="00C86D86" w14:paraId="620D4D55" w14:textId="77777777" w:rsidTr="00B83EAB">
        <w:tc>
          <w:tcPr>
            <w:tcW w:w="1089" w:type="pct"/>
          </w:tcPr>
          <w:p w14:paraId="5EE2E539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22:1 n-9</w:t>
            </w:r>
          </w:p>
        </w:tc>
        <w:tc>
          <w:tcPr>
            <w:tcW w:w="460" w:type="pct"/>
          </w:tcPr>
          <w:p w14:paraId="4180A26F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7EE45749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0.41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46" w:type="pct"/>
          </w:tcPr>
          <w:p w14:paraId="18F578FE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0.36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18" w:type="pct"/>
          </w:tcPr>
          <w:p w14:paraId="1C2F6A4A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29</w:t>
            </w:r>
          </w:p>
        </w:tc>
      </w:tr>
      <w:tr w:rsidR="003922F9" w:rsidRPr="00C86D86" w14:paraId="4C767789" w14:textId="77777777" w:rsidTr="00B83EAB">
        <w:tc>
          <w:tcPr>
            <w:tcW w:w="1089" w:type="pct"/>
          </w:tcPr>
          <w:p w14:paraId="335C956A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22:1 n-7</w:t>
            </w:r>
          </w:p>
        </w:tc>
        <w:tc>
          <w:tcPr>
            <w:tcW w:w="460" w:type="pct"/>
          </w:tcPr>
          <w:p w14:paraId="01DCCDB1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0ECBAC09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0.02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46" w:type="pct"/>
          </w:tcPr>
          <w:p w14:paraId="3693999B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0.02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8" w:type="pct"/>
          </w:tcPr>
          <w:p w14:paraId="5778B2F6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46</w:t>
            </w:r>
          </w:p>
        </w:tc>
      </w:tr>
      <w:tr w:rsidR="003922F9" w:rsidRPr="00C86D86" w14:paraId="585A94A7" w14:textId="77777777" w:rsidTr="00B83EAB">
        <w:tc>
          <w:tcPr>
            <w:tcW w:w="1089" w:type="pct"/>
          </w:tcPr>
          <w:p w14:paraId="77D49962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22:4 n-6</w:t>
            </w:r>
          </w:p>
        </w:tc>
        <w:tc>
          <w:tcPr>
            <w:tcW w:w="460" w:type="pct"/>
          </w:tcPr>
          <w:p w14:paraId="320D43E8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41F2E623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.29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46" w:type="pct"/>
          </w:tcPr>
          <w:p w14:paraId="1E7391CD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1.50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18" w:type="pct"/>
          </w:tcPr>
          <w:p w14:paraId="52AD2B15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0.32</w:t>
            </w:r>
          </w:p>
        </w:tc>
      </w:tr>
      <w:tr w:rsidR="003922F9" w:rsidRPr="00C86D86" w14:paraId="6627ADBA" w14:textId="77777777" w:rsidTr="00B83EAB">
        <w:tc>
          <w:tcPr>
            <w:tcW w:w="1089" w:type="pct"/>
            <w:tcBorders>
              <w:bottom w:val="single" w:sz="4" w:space="0" w:color="auto"/>
            </w:tcBorders>
            <w:shd w:val="clear" w:color="auto" w:fill="auto"/>
          </w:tcPr>
          <w:p w14:paraId="2605A436" w14:textId="77777777" w:rsidR="003922F9" w:rsidRPr="00C86D86" w:rsidRDefault="003922F9" w:rsidP="00B83EAB">
            <w:pPr>
              <w:pStyle w:val="Compact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>C22:6 n-3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4179616A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tcBorders>
              <w:bottom w:val="single" w:sz="4" w:space="0" w:color="auto"/>
            </w:tcBorders>
            <w:shd w:val="clear" w:color="auto" w:fill="auto"/>
          </w:tcPr>
          <w:p w14:paraId="689B0961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4.68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546" w:type="pct"/>
            <w:tcBorders>
              <w:bottom w:val="single" w:sz="4" w:space="0" w:color="auto"/>
            </w:tcBorders>
            <w:shd w:val="clear" w:color="auto" w:fill="auto"/>
          </w:tcPr>
          <w:p w14:paraId="1EC3C155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86D86">
              <w:rPr>
                <w:rFonts w:ascii="Times New Roman" w:hAnsi="Times New Roman" w:cs="Times New Roman"/>
              </w:rPr>
              <w:t xml:space="preserve">6.04 </w:t>
            </w:r>
            <w:r w:rsidRPr="00C86D86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 w:themeFill="background1"/>
                <w:lang w:val="en-GB"/>
              </w:rPr>
              <w:t>±</w:t>
            </w:r>
            <w:r w:rsidRPr="00C86D86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56DC8D5B" w14:textId="77777777" w:rsidR="003922F9" w:rsidRPr="00C86D86" w:rsidRDefault="003922F9" w:rsidP="00B83EAB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D86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</w:tbl>
    <w:p w14:paraId="1B40B853" w14:textId="77777777" w:rsidR="003922F9" w:rsidRPr="00C86D86" w:rsidRDefault="003922F9" w:rsidP="003922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EC1661" w14:textId="77777777" w:rsidR="003922F9" w:rsidRPr="00C86D86" w:rsidRDefault="003922F9" w:rsidP="003922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6D86">
        <w:rPr>
          <w:rFonts w:ascii="Times New Roman" w:hAnsi="Times New Roman" w:cs="Times New Roman"/>
          <w:sz w:val="24"/>
          <w:szCs w:val="24"/>
          <w:lang w:val="en-US"/>
        </w:rPr>
        <w:t xml:space="preserve">Footnotes: Mean ±SD are represented for each variable. </w:t>
      </w:r>
    </w:p>
    <w:p w14:paraId="282352FE" w14:textId="77777777" w:rsidR="003922F9" w:rsidRPr="00B42C88" w:rsidRDefault="003922F9" w:rsidP="003922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42C88">
        <w:rPr>
          <w:rFonts w:ascii="Times New Roman" w:hAnsi="Times New Roman" w:cs="Times New Roman"/>
          <w:sz w:val="24"/>
          <w:szCs w:val="24"/>
          <w:lang w:val="en-GB"/>
        </w:rPr>
        <w:t>NEFAs: non esterified fatty acids.</w:t>
      </w:r>
    </w:p>
    <w:p w14:paraId="6E33A640" w14:textId="77777777" w:rsidR="003922F9" w:rsidRPr="00C86D86" w:rsidRDefault="003922F9" w:rsidP="003922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6D8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808FD7E" w14:textId="05138B85" w:rsidR="00E127AA" w:rsidRPr="00E127AA" w:rsidRDefault="00E127AA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27A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3. </w:t>
      </w:r>
      <w:r w:rsidRPr="00E127AA">
        <w:rPr>
          <w:rFonts w:ascii="Times New Roman" w:hAnsi="Times New Roman" w:cs="Times New Roman"/>
          <w:sz w:val="24"/>
          <w:szCs w:val="24"/>
          <w:lang w:val="en-US"/>
        </w:rPr>
        <w:t>Correlation between PLA2 and fatty acid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132"/>
        <w:gridCol w:w="1275"/>
        <w:gridCol w:w="1559"/>
        <w:gridCol w:w="1133"/>
        <w:gridCol w:w="1133"/>
      </w:tblGrid>
      <w:tr w:rsidR="00E127AA" w14:paraId="0203E35D" w14:textId="77777777" w:rsidTr="009B023E"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2BF190E8" w14:textId="77777777" w:rsidR="00E127AA" w:rsidRPr="00E127AA" w:rsidRDefault="00E127AA" w:rsidP="00E127AA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6D50EEB8" w14:textId="77777777" w:rsidR="00E127AA" w:rsidRPr="00E127AA" w:rsidRDefault="00E127AA" w:rsidP="00E127AA">
            <w:pPr>
              <w:spacing w:after="0"/>
              <w:rPr>
                <w:b/>
                <w:bCs/>
                <w:sz w:val="24"/>
                <w:szCs w:val="24"/>
              </w:rPr>
            </w:pPr>
            <w:proofErr w:type="spellStart"/>
            <w:r w:rsidRPr="00E127AA">
              <w:rPr>
                <w:b/>
                <w:bCs/>
                <w:sz w:val="24"/>
                <w:szCs w:val="24"/>
              </w:rPr>
              <w:t>NEFA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4E2EBE6" w14:textId="77777777" w:rsidR="00E127AA" w:rsidRPr="00E127AA" w:rsidRDefault="00E127AA" w:rsidP="00E127AA">
            <w:pPr>
              <w:spacing w:after="0"/>
              <w:rPr>
                <w:b/>
                <w:bCs/>
                <w:sz w:val="24"/>
                <w:szCs w:val="24"/>
              </w:rPr>
            </w:pPr>
            <w:r w:rsidRPr="00E127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18:2 n-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80B57E" w14:textId="77777777" w:rsidR="00E127AA" w:rsidRPr="00E127AA" w:rsidRDefault="00E127AA" w:rsidP="00E127AA">
            <w:pPr>
              <w:spacing w:after="0"/>
              <w:rPr>
                <w:b/>
                <w:bCs/>
                <w:sz w:val="24"/>
                <w:szCs w:val="24"/>
              </w:rPr>
            </w:pPr>
            <w:r w:rsidRPr="00E127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20:4 n-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4BF5B93" w14:textId="77777777" w:rsidR="00E127AA" w:rsidRPr="00E127AA" w:rsidRDefault="00E127AA" w:rsidP="00E127AA">
            <w:pPr>
              <w:spacing w:after="0"/>
              <w:rPr>
                <w:b/>
                <w:bCs/>
                <w:sz w:val="24"/>
                <w:szCs w:val="24"/>
              </w:rPr>
            </w:pPr>
            <w:r w:rsidRPr="00E127AA">
              <w:rPr>
                <w:b/>
                <w:bCs/>
                <w:sz w:val="24"/>
                <w:szCs w:val="24"/>
              </w:rPr>
              <w:t>PGE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C28BDBE" w14:textId="77777777" w:rsidR="00E127AA" w:rsidRPr="00E127AA" w:rsidRDefault="00E127AA" w:rsidP="00E127AA">
            <w:pPr>
              <w:spacing w:after="0"/>
              <w:rPr>
                <w:b/>
                <w:bCs/>
                <w:sz w:val="24"/>
                <w:szCs w:val="24"/>
              </w:rPr>
            </w:pPr>
            <w:r w:rsidRPr="00E127AA">
              <w:rPr>
                <w:b/>
                <w:bCs/>
                <w:sz w:val="24"/>
                <w:szCs w:val="24"/>
              </w:rPr>
              <w:t>LB4</w:t>
            </w:r>
          </w:p>
        </w:tc>
      </w:tr>
      <w:tr w:rsidR="00E127AA" w14:paraId="24596DF7" w14:textId="77777777" w:rsidTr="009B023E">
        <w:tc>
          <w:tcPr>
            <w:tcW w:w="1132" w:type="dxa"/>
            <w:tcBorders>
              <w:top w:val="single" w:sz="4" w:space="0" w:color="auto"/>
            </w:tcBorders>
          </w:tcPr>
          <w:p w14:paraId="6A36293F" w14:textId="77777777" w:rsidR="00E127AA" w:rsidRPr="00E127AA" w:rsidRDefault="00E127AA" w:rsidP="00E127AA">
            <w:pPr>
              <w:spacing w:after="0"/>
              <w:rPr>
                <w:sz w:val="24"/>
                <w:szCs w:val="24"/>
              </w:rPr>
            </w:pPr>
            <w:proofErr w:type="gramStart"/>
            <w:r w:rsidRPr="00E127AA">
              <w:rPr>
                <w:sz w:val="24"/>
                <w:szCs w:val="24"/>
              </w:rPr>
              <w:t>sPLA</w:t>
            </w:r>
            <w:proofErr w:type="gramEnd"/>
            <w:r w:rsidRPr="00E127AA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AD93426" w14:textId="77777777" w:rsidR="00E127AA" w:rsidRPr="00E127AA" w:rsidRDefault="00E127AA" w:rsidP="00E127AA">
            <w:pPr>
              <w:spacing w:after="0"/>
              <w:rPr>
                <w:sz w:val="24"/>
                <w:szCs w:val="24"/>
              </w:rPr>
            </w:pPr>
            <w:r w:rsidRPr="00E127AA">
              <w:rPr>
                <w:sz w:val="24"/>
                <w:szCs w:val="24"/>
              </w:rPr>
              <w:t>-0.0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9B2739E" w14:textId="77777777" w:rsidR="00E127AA" w:rsidRPr="00E127AA" w:rsidRDefault="00E127AA" w:rsidP="00E127AA">
            <w:pPr>
              <w:spacing w:after="0"/>
              <w:rPr>
                <w:sz w:val="24"/>
                <w:szCs w:val="24"/>
              </w:rPr>
            </w:pPr>
            <w:r w:rsidRPr="00E127AA">
              <w:rPr>
                <w:sz w:val="24"/>
                <w:szCs w:val="24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0A37C3" w14:textId="77777777" w:rsidR="00E127AA" w:rsidRPr="00E127AA" w:rsidRDefault="00E127AA" w:rsidP="00E127AA">
            <w:pPr>
              <w:spacing w:after="0"/>
              <w:rPr>
                <w:sz w:val="24"/>
                <w:szCs w:val="24"/>
              </w:rPr>
            </w:pPr>
            <w:r w:rsidRPr="00E127AA">
              <w:rPr>
                <w:sz w:val="24"/>
                <w:szCs w:val="24"/>
              </w:rPr>
              <w:t>0.1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909F2A1" w14:textId="77777777" w:rsidR="00E127AA" w:rsidRPr="00E127AA" w:rsidRDefault="00E127AA" w:rsidP="00E127AA">
            <w:pPr>
              <w:spacing w:after="0"/>
              <w:rPr>
                <w:sz w:val="24"/>
                <w:szCs w:val="24"/>
              </w:rPr>
            </w:pPr>
            <w:r w:rsidRPr="00E127AA">
              <w:rPr>
                <w:sz w:val="24"/>
                <w:szCs w:val="24"/>
              </w:rPr>
              <w:t>-0.1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DADEC92" w14:textId="77777777" w:rsidR="00E127AA" w:rsidRPr="00E127AA" w:rsidRDefault="00E127AA" w:rsidP="00E127AA">
            <w:pPr>
              <w:spacing w:after="0"/>
              <w:rPr>
                <w:sz w:val="24"/>
                <w:szCs w:val="24"/>
              </w:rPr>
            </w:pPr>
            <w:r w:rsidRPr="00E127AA">
              <w:rPr>
                <w:sz w:val="24"/>
                <w:szCs w:val="24"/>
              </w:rPr>
              <w:t>-0.08</w:t>
            </w:r>
          </w:p>
        </w:tc>
      </w:tr>
      <w:tr w:rsidR="00E127AA" w14:paraId="062CFB2B" w14:textId="77777777" w:rsidTr="009B023E">
        <w:tc>
          <w:tcPr>
            <w:tcW w:w="1132" w:type="dxa"/>
            <w:tcBorders>
              <w:bottom w:val="single" w:sz="4" w:space="0" w:color="auto"/>
            </w:tcBorders>
          </w:tcPr>
          <w:p w14:paraId="15DC56CE" w14:textId="77777777" w:rsidR="00E127AA" w:rsidRPr="00E127AA" w:rsidRDefault="00E127AA" w:rsidP="00E127AA">
            <w:pPr>
              <w:spacing w:after="0"/>
              <w:rPr>
                <w:sz w:val="24"/>
                <w:szCs w:val="24"/>
              </w:rPr>
            </w:pPr>
            <w:proofErr w:type="gramStart"/>
            <w:r w:rsidRPr="00E127AA">
              <w:rPr>
                <w:sz w:val="24"/>
                <w:szCs w:val="24"/>
              </w:rPr>
              <w:t>lp</w:t>
            </w:r>
            <w:proofErr w:type="gramEnd"/>
            <w:r w:rsidRPr="00E127AA">
              <w:rPr>
                <w:sz w:val="24"/>
                <w:szCs w:val="24"/>
              </w:rPr>
              <w:t>-PLA</w:t>
            </w:r>
            <w:r w:rsidRPr="00E127AA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40FAC78C" w14:textId="77777777" w:rsidR="00E127AA" w:rsidRPr="00E127AA" w:rsidRDefault="00E127AA" w:rsidP="00E127AA">
            <w:pPr>
              <w:spacing w:after="0"/>
              <w:rPr>
                <w:sz w:val="24"/>
                <w:szCs w:val="24"/>
              </w:rPr>
            </w:pPr>
            <w:r w:rsidRPr="00E127AA">
              <w:rPr>
                <w:sz w:val="24"/>
                <w:szCs w:val="24"/>
              </w:rPr>
              <w:t>0.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FC60DDD" w14:textId="77777777" w:rsidR="00E127AA" w:rsidRPr="00E127AA" w:rsidRDefault="00E127AA" w:rsidP="00E127AA">
            <w:pPr>
              <w:spacing w:after="0"/>
              <w:rPr>
                <w:sz w:val="24"/>
                <w:szCs w:val="24"/>
              </w:rPr>
            </w:pPr>
            <w:r w:rsidRPr="00E127AA">
              <w:rPr>
                <w:sz w:val="24"/>
                <w:szCs w:val="24"/>
              </w:rPr>
              <w:t>-0.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0EC67B" w14:textId="77777777" w:rsidR="00E127AA" w:rsidRPr="00E127AA" w:rsidRDefault="00E127AA" w:rsidP="00E127AA">
            <w:pPr>
              <w:spacing w:after="0"/>
              <w:rPr>
                <w:sz w:val="24"/>
                <w:szCs w:val="24"/>
              </w:rPr>
            </w:pPr>
            <w:r w:rsidRPr="00E127AA">
              <w:rPr>
                <w:sz w:val="24"/>
                <w:szCs w:val="24"/>
              </w:rPr>
              <w:t>-0.07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DE1256F" w14:textId="77777777" w:rsidR="00E127AA" w:rsidRPr="00E127AA" w:rsidRDefault="00E127AA" w:rsidP="00E127AA">
            <w:pPr>
              <w:spacing w:after="0"/>
              <w:rPr>
                <w:sz w:val="24"/>
                <w:szCs w:val="24"/>
              </w:rPr>
            </w:pPr>
            <w:r w:rsidRPr="00E127AA">
              <w:rPr>
                <w:sz w:val="24"/>
                <w:szCs w:val="24"/>
              </w:rPr>
              <w:t>0.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16621D7" w14:textId="77777777" w:rsidR="00E127AA" w:rsidRPr="00E127AA" w:rsidRDefault="00E127AA" w:rsidP="00E127AA">
            <w:pPr>
              <w:spacing w:after="0"/>
              <w:rPr>
                <w:sz w:val="24"/>
                <w:szCs w:val="24"/>
              </w:rPr>
            </w:pPr>
            <w:r w:rsidRPr="00E127AA">
              <w:rPr>
                <w:sz w:val="24"/>
                <w:szCs w:val="24"/>
              </w:rPr>
              <w:t>-0.09</w:t>
            </w:r>
          </w:p>
        </w:tc>
      </w:tr>
    </w:tbl>
    <w:p w14:paraId="06AC4DBB" w14:textId="0C11B1D7" w:rsidR="00E127AA" w:rsidRDefault="00E127AA" w:rsidP="00E127AA"/>
    <w:p w14:paraId="1DE02FD1" w14:textId="20E32595" w:rsidR="00BC42E8" w:rsidRDefault="00BC42E8" w:rsidP="00162875">
      <w:pPr>
        <w:spacing w:after="0"/>
        <w:rPr>
          <w:sz w:val="24"/>
          <w:szCs w:val="24"/>
        </w:rPr>
      </w:pPr>
      <w:proofErr w:type="spellStart"/>
      <w:r w:rsidRPr="00BC42E8">
        <w:t>Footnotes</w:t>
      </w:r>
      <w:proofErr w:type="spellEnd"/>
      <w:r w:rsidRPr="00BC42E8">
        <w:t xml:space="preserve"> : </w:t>
      </w:r>
      <w:proofErr w:type="spellStart"/>
      <w:r w:rsidRPr="00BC42E8">
        <w:t>NEFAs</w:t>
      </w:r>
      <w:proofErr w:type="spellEnd"/>
      <w:r w:rsidRPr="00BC42E8">
        <w:t> : non-</w:t>
      </w:r>
      <w:proofErr w:type="spellStart"/>
      <w:r w:rsidRPr="00BC42E8">
        <w:t>esterified</w:t>
      </w:r>
      <w:proofErr w:type="spellEnd"/>
      <w:r w:rsidRPr="00BC42E8">
        <w:t xml:space="preserve"> </w:t>
      </w:r>
      <w:proofErr w:type="spellStart"/>
      <w:r w:rsidRPr="00BC42E8">
        <w:t>fatty</w:t>
      </w:r>
      <w:proofErr w:type="spellEnd"/>
      <w:r w:rsidRPr="00BC42E8">
        <w:t xml:space="preserve"> </w:t>
      </w:r>
      <w:proofErr w:type="spellStart"/>
      <w:proofErr w:type="gramStart"/>
      <w:r w:rsidRPr="00BC42E8">
        <w:t>acids</w:t>
      </w:r>
      <w:proofErr w:type="spellEnd"/>
      <w:r w:rsidRPr="00BC42E8">
        <w:t>;</w:t>
      </w:r>
      <w:proofErr w:type="gramEnd"/>
      <w:r w:rsidRPr="00BC42E8">
        <w:t xml:space="preserve"> </w:t>
      </w:r>
      <w:r w:rsidRPr="00BC42E8">
        <w:rPr>
          <w:sz w:val="24"/>
          <w:szCs w:val="24"/>
        </w:rPr>
        <w:t>PGE2</w:t>
      </w:r>
      <w:r w:rsidRPr="00BC42E8">
        <w:rPr>
          <w:sz w:val="24"/>
          <w:szCs w:val="24"/>
        </w:rPr>
        <w:t xml:space="preserve">: </w:t>
      </w:r>
      <w:proofErr w:type="spellStart"/>
      <w:r w:rsidRPr="00BC42E8">
        <w:rPr>
          <w:sz w:val="24"/>
          <w:szCs w:val="24"/>
        </w:rPr>
        <w:t>Prostaglandin</w:t>
      </w:r>
      <w:proofErr w:type="spellEnd"/>
      <w:r w:rsidRPr="00BC42E8">
        <w:rPr>
          <w:sz w:val="24"/>
          <w:szCs w:val="24"/>
        </w:rPr>
        <w:t xml:space="preserve"> E2; LB4: </w:t>
      </w:r>
      <w:proofErr w:type="spellStart"/>
      <w:r w:rsidRPr="00BC42E8">
        <w:rPr>
          <w:sz w:val="24"/>
          <w:szCs w:val="24"/>
        </w:rPr>
        <w:t>Leukotriene</w:t>
      </w:r>
      <w:proofErr w:type="spellEnd"/>
      <w:r w:rsidRPr="00BC42E8">
        <w:rPr>
          <w:sz w:val="24"/>
          <w:szCs w:val="24"/>
        </w:rPr>
        <w:t xml:space="preserve"> B4; sPLA</w:t>
      </w:r>
      <w:r w:rsidRPr="00BC42E8">
        <w:rPr>
          <w:sz w:val="24"/>
          <w:szCs w:val="24"/>
          <w:vertAlign w:val="subscript"/>
        </w:rPr>
        <w:t>2</w:t>
      </w:r>
      <w:r w:rsidRPr="00BC42E8">
        <w:rPr>
          <w:sz w:val="24"/>
          <w:szCs w:val="24"/>
        </w:rPr>
        <w:t xml:space="preserve">: </w:t>
      </w:r>
      <w:proofErr w:type="spellStart"/>
      <w:r w:rsidRPr="00BC42E8">
        <w:rPr>
          <w:sz w:val="24"/>
          <w:szCs w:val="24"/>
        </w:rPr>
        <w:t>secreted</w:t>
      </w:r>
      <w:proofErr w:type="spellEnd"/>
      <w:r w:rsidRPr="00BC42E8">
        <w:rPr>
          <w:sz w:val="24"/>
          <w:szCs w:val="24"/>
        </w:rPr>
        <w:t xml:space="preserve"> </w:t>
      </w:r>
      <w:r w:rsidRPr="00BC42E8">
        <w:rPr>
          <w:sz w:val="24"/>
          <w:szCs w:val="24"/>
        </w:rPr>
        <w:t>phospholipase A</w:t>
      </w:r>
      <w:r w:rsidRPr="00BC42E8">
        <w:rPr>
          <w:sz w:val="24"/>
          <w:szCs w:val="24"/>
          <w:vertAlign w:val="subscript"/>
        </w:rPr>
        <w:t>2</w:t>
      </w:r>
      <w:r w:rsidRPr="00BC42E8">
        <w:rPr>
          <w:sz w:val="24"/>
          <w:szCs w:val="24"/>
        </w:rPr>
        <w:t>; lp-PLA</w:t>
      </w:r>
      <w:r w:rsidRPr="00BC42E8">
        <w:rPr>
          <w:sz w:val="24"/>
          <w:szCs w:val="24"/>
          <w:vertAlign w:val="subscript"/>
        </w:rPr>
        <w:t>2</w:t>
      </w:r>
      <w:r w:rsidRPr="00BC42E8">
        <w:rPr>
          <w:sz w:val="24"/>
          <w:szCs w:val="24"/>
        </w:rPr>
        <w:t xml:space="preserve">: </w:t>
      </w:r>
      <w:proofErr w:type="spellStart"/>
      <w:r w:rsidRPr="00BC42E8">
        <w:rPr>
          <w:sz w:val="24"/>
          <w:szCs w:val="24"/>
        </w:rPr>
        <w:t>lipoprotein</w:t>
      </w:r>
      <w:proofErr w:type="spellEnd"/>
      <w:r w:rsidRPr="00BC42E8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ssociated</w:t>
      </w:r>
      <w:proofErr w:type="spellEnd"/>
      <w:r>
        <w:rPr>
          <w:sz w:val="24"/>
          <w:szCs w:val="24"/>
        </w:rPr>
        <w:t xml:space="preserve"> </w:t>
      </w:r>
      <w:r w:rsidRPr="00BC42E8">
        <w:rPr>
          <w:sz w:val="24"/>
          <w:szCs w:val="24"/>
        </w:rPr>
        <w:t>phospholipase A</w:t>
      </w:r>
      <w:r w:rsidRPr="00BC42E8">
        <w:rPr>
          <w:sz w:val="24"/>
          <w:szCs w:val="24"/>
          <w:vertAlign w:val="subscript"/>
        </w:rPr>
        <w:t>2</w:t>
      </w:r>
      <w:r w:rsidR="00015EC3">
        <w:rPr>
          <w:sz w:val="24"/>
          <w:szCs w:val="24"/>
        </w:rPr>
        <w:t>.</w:t>
      </w:r>
      <w:r w:rsidR="00162875">
        <w:rPr>
          <w:sz w:val="24"/>
          <w:szCs w:val="24"/>
        </w:rPr>
        <w:t xml:space="preserve"> </w:t>
      </w:r>
    </w:p>
    <w:p w14:paraId="45257D7A" w14:textId="25741E7D" w:rsidR="00162875" w:rsidRPr="00162875" w:rsidRDefault="00162875" w:rsidP="00E127AA">
      <w:pPr>
        <w:rPr>
          <w:lang w:val="en-GB"/>
        </w:rPr>
      </w:pPr>
      <w:r w:rsidRPr="00162875">
        <w:rPr>
          <w:sz w:val="24"/>
          <w:szCs w:val="24"/>
          <w:lang w:val="en-GB"/>
        </w:rPr>
        <w:t>Results are presented as s</w:t>
      </w:r>
      <w:r>
        <w:rPr>
          <w:sz w:val="24"/>
          <w:szCs w:val="24"/>
          <w:lang w:val="en-GB"/>
        </w:rPr>
        <w:t>pearman correlation coefficients, p &gt; 0.05 for all values.</w:t>
      </w:r>
    </w:p>
    <w:p w14:paraId="1D50414C" w14:textId="1BA15A11" w:rsidR="00E127AA" w:rsidRPr="00162875" w:rsidRDefault="00E127AA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  <w:r w:rsidRPr="00162875">
        <w:rPr>
          <w:rFonts w:ascii="Times New Roman" w:hAnsi="Times New Roman" w:cs="Times New Roman"/>
          <w:b/>
          <w:bCs/>
          <w:lang w:val="en-GB"/>
        </w:rPr>
        <w:br w:type="page"/>
      </w:r>
    </w:p>
    <w:p w14:paraId="4E7DC622" w14:textId="106C1437" w:rsidR="003922F9" w:rsidRPr="00C15648" w:rsidRDefault="003922F9" w:rsidP="003922F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15648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C15648">
        <w:rPr>
          <w:rFonts w:ascii="Times New Roman" w:hAnsi="Times New Roman" w:cs="Times New Roman"/>
          <w:b/>
          <w:bCs/>
          <w:lang w:val="en-US"/>
        </w:rPr>
        <w:t>1.</w:t>
      </w:r>
      <w:r w:rsidRPr="00C15648">
        <w:rPr>
          <w:rFonts w:ascii="Times New Roman" w:hAnsi="Times New Roman" w:cs="Times New Roman"/>
          <w:lang w:val="en-US"/>
        </w:rPr>
        <w:t xml:space="preserve"> Principal component analysis scree plot (retained dimension = 4)</w:t>
      </w:r>
    </w:p>
    <w:p w14:paraId="4A26DAF2" w14:textId="77777777" w:rsidR="003922F9" w:rsidRDefault="003922F9" w:rsidP="003922F9">
      <w:pPr>
        <w:spacing w:after="0" w:line="240" w:lineRule="auto"/>
        <w:jc w:val="both"/>
        <w:rPr>
          <w:b/>
          <w:bCs/>
          <w:lang w:val="en-US"/>
        </w:rPr>
      </w:pPr>
    </w:p>
    <w:p w14:paraId="4FAA5286" w14:textId="77777777" w:rsidR="003922F9" w:rsidRDefault="003922F9" w:rsidP="003922F9">
      <w:pPr>
        <w:spacing w:after="0" w:line="240" w:lineRule="auto"/>
        <w:jc w:val="both"/>
        <w:rPr>
          <w:b/>
          <w:bCs/>
          <w:lang w:val="en-US"/>
        </w:rPr>
      </w:pPr>
    </w:p>
    <w:p w14:paraId="542CCC00" w14:textId="77777777" w:rsidR="003922F9" w:rsidRDefault="003922F9" w:rsidP="003922F9">
      <w:pPr>
        <w:spacing w:after="0" w:line="240" w:lineRule="auto"/>
        <w:jc w:val="both"/>
        <w:rPr>
          <w:b/>
          <w:bCs/>
          <w:lang w:val="en-US"/>
        </w:rPr>
      </w:pPr>
    </w:p>
    <w:p w14:paraId="559AF65D" w14:textId="77777777" w:rsidR="003922F9" w:rsidRDefault="003922F9" w:rsidP="003922F9">
      <w:pPr>
        <w:spacing w:after="0" w:line="240" w:lineRule="auto"/>
        <w:jc w:val="both"/>
        <w:rPr>
          <w:b/>
          <w:bCs/>
          <w:lang w:val="en-US"/>
        </w:rPr>
      </w:pPr>
    </w:p>
    <w:p w14:paraId="34EA29DF" w14:textId="77777777" w:rsidR="003922F9" w:rsidRDefault="003922F9" w:rsidP="003922F9">
      <w:pPr>
        <w:spacing w:after="0" w:line="240" w:lineRule="auto"/>
        <w:jc w:val="center"/>
        <w:rPr>
          <w:lang w:val="en-US"/>
        </w:rPr>
      </w:pPr>
      <w:r>
        <w:rPr>
          <w:noProof/>
          <w:sz w:val="24"/>
          <w:szCs w:val="24"/>
          <w:lang w:eastAsia="fr-FR"/>
        </w:rPr>
        <w:drawing>
          <wp:inline distT="0" distB="0" distL="0" distR="0" wp14:anchorId="5D8F3238" wp14:editId="598667CF">
            <wp:extent cx="4324400" cy="420052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0" t="1555" r="51000" b="15555"/>
                    <a:stretch/>
                  </pic:blipFill>
                  <pic:spPr bwMode="auto">
                    <a:xfrm>
                      <a:off x="0" y="0"/>
                      <a:ext cx="4334178" cy="4210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5532EC" w14:textId="77777777" w:rsidR="003922F9" w:rsidRPr="00093206" w:rsidRDefault="003922F9" w:rsidP="003922F9">
      <w:pPr>
        <w:rPr>
          <w:lang w:val="en-US"/>
        </w:rPr>
      </w:pPr>
    </w:p>
    <w:p w14:paraId="7C95FD96" w14:textId="77777777" w:rsidR="00675D1D" w:rsidRDefault="00162875"/>
    <w:sectPr w:rsidR="00675D1D" w:rsidSect="007774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2F9"/>
    <w:rsid w:val="00015EC3"/>
    <w:rsid w:val="00162875"/>
    <w:rsid w:val="001A6840"/>
    <w:rsid w:val="001B41BC"/>
    <w:rsid w:val="002D7FB5"/>
    <w:rsid w:val="002E2C78"/>
    <w:rsid w:val="00312552"/>
    <w:rsid w:val="003922F9"/>
    <w:rsid w:val="00546510"/>
    <w:rsid w:val="00546C4C"/>
    <w:rsid w:val="006D5DAC"/>
    <w:rsid w:val="006E1E79"/>
    <w:rsid w:val="00752169"/>
    <w:rsid w:val="00777441"/>
    <w:rsid w:val="007B129E"/>
    <w:rsid w:val="008125CA"/>
    <w:rsid w:val="00871A82"/>
    <w:rsid w:val="008F71DF"/>
    <w:rsid w:val="00A12763"/>
    <w:rsid w:val="00A220CE"/>
    <w:rsid w:val="00A5172A"/>
    <w:rsid w:val="00A51B2D"/>
    <w:rsid w:val="00BC42E8"/>
    <w:rsid w:val="00C32180"/>
    <w:rsid w:val="00D22E31"/>
    <w:rsid w:val="00E127AA"/>
    <w:rsid w:val="00F4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25112"/>
  <w15:chartTrackingRefBased/>
  <w15:docId w15:val="{77E265CF-C881-41ED-AE5D-13A3490D9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2F9"/>
    <w:pPr>
      <w:spacing w:after="200" w:line="288" w:lineRule="auto"/>
    </w:pPr>
    <w:rPr>
      <w:rFonts w:eastAsiaTheme="minorEastAsia"/>
      <w:sz w:val="21"/>
      <w:szCs w:val="21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922F9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22F9"/>
    <w:rPr>
      <w:rFonts w:ascii="Segoe UI" w:hAnsi="Segoe UI" w:cs="Segoe UI"/>
      <w:sz w:val="18"/>
      <w:szCs w:val="18"/>
    </w:rPr>
  </w:style>
  <w:style w:type="paragraph" w:customStyle="1" w:styleId="Compact">
    <w:name w:val="Compact"/>
    <w:basedOn w:val="Corpsdetexte"/>
    <w:qFormat/>
    <w:rsid w:val="003922F9"/>
    <w:pPr>
      <w:spacing w:before="36" w:after="36" w:line="240" w:lineRule="auto"/>
    </w:pPr>
    <w:rPr>
      <w:rFonts w:eastAsiaTheme="minorHAnsi"/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3922F9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3922F9"/>
    <w:rPr>
      <w:rFonts w:eastAsiaTheme="minorEastAsia"/>
      <w:sz w:val="21"/>
      <w:szCs w:val="21"/>
      <w:lang w:val="fr-FR"/>
    </w:rPr>
  </w:style>
  <w:style w:type="table" w:styleId="Grilledutableau">
    <w:name w:val="Table Grid"/>
    <w:basedOn w:val="TableauNormal"/>
    <w:uiPriority w:val="39"/>
    <w:rsid w:val="00E12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12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Nguyen</dc:creator>
  <cp:keywords/>
  <dc:description/>
  <cp:lastModifiedBy>Maxime Nguyen</cp:lastModifiedBy>
  <cp:revision>5</cp:revision>
  <dcterms:created xsi:type="dcterms:W3CDTF">2020-12-14T09:55:00Z</dcterms:created>
  <dcterms:modified xsi:type="dcterms:W3CDTF">2020-12-14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34372028</vt:i4>
  </property>
</Properties>
</file>